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" w:hanging="0"/>
        <w:rPr/>
      </w:pPr>
      <w:r>
        <w:rPr>
          <w:rFonts w:cs="Times New Roman" w:ascii="Times New Roman" w:hAnsi="Times New Roman"/>
          <w:b/>
          <w:color w:val="000000"/>
          <w:lang w:val="en-GB"/>
        </w:rPr>
        <w:t>S6 Table. List of the mutated genes and number and type of rare variants detected in all patient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tbl>
      <w:tblPr>
        <w:tblW w:w="94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440"/>
        <w:gridCol w:w="1800"/>
        <w:gridCol w:w="1260"/>
        <w:gridCol w:w="875"/>
        <w:gridCol w:w="12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sse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rameshift ins/d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nframeshift ins/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pga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lice s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ll 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arian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BSC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Y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KAP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K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BP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K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M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L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MA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PM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G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CNA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M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B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T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SR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CN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CNJ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CNQ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M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O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X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P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B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MEM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5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15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